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2C8A5" w14:textId="77777777" w:rsidR="00205A76" w:rsidRDefault="00205A76" w:rsidP="00205A76">
      <w:pPr>
        <w:pStyle w:val="Header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20844">
        <w:rPr>
          <w:rFonts w:ascii="Times New Roman" w:hAnsi="Times New Roman" w:cs="Times New Roman"/>
          <w:b/>
          <w:bCs/>
          <w:lang w:val="en-US"/>
        </w:rPr>
        <w:t>Supplementary Table 1a-b. Linear Regression Coefficients Predicting Decisional Conflict at T1 and T2 from PRS Estimates.</w:t>
      </w:r>
    </w:p>
    <w:p w14:paraId="259446BF" w14:textId="77777777" w:rsidR="00205A76" w:rsidRPr="00120844" w:rsidRDefault="00205A76" w:rsidP="00205A76">
      <w:pPr>
        <w:pStyle w:val="Header"/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33859FA" w14:textId="77777777" w:rsidR="00205A76" w:rsidRPr="00120844" w:rsidRDefault="00205A76" w:rsidP="00205A76">
      <w:pPr>
        <w:pStyle w:val="Header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20844">
        <w:rPr>
          <w:rFonts w:ascii="Times New Roman" w:hAnsi="Times New Roman" w:cs="Times New Roman"/>
          <w:b/>
          <w:bCs/>
          <w:lang w:val="en-US"/>
        </w:rPr>
        <w:t xml:space="preserve">1a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44"/>
        <w:gridCol w:w="965"/>
        <w:gridCol w:w="617"/>
        <w:gridCol w:w="764"/>
        <w:gridCol w:w="735"/>
        <w:gridCol w:w="1132"/>
        <w:gridCol w:w="779"/>
        <w:gridCol w:w="617"/>
        <w:gridCol w:w="793"/>
        <w:gridCol w:w="735"/>
        <w:gridCol w:w="1095"/>
      </w:tblGrid>
      <w:tr w:rsidR="00205A76" w:rsidRPr="00120844" w14:paraId="354E1D23" w14:textId="77777777" w:rsidTr="001565A7">
        <w:trPr>
          <w:trHeight w:val="457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3E0BC4A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redictor</w:t>
            </w:r>
          </w:p>
        </w:tc>
        <w:tc>
          <w:tcPr>
            <w:tcW w:w="21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FA42F0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T1 – Decisional Conflict</w:t>
            </w:r>
          </w:p>
        </w:tc>
        <w:tc>
          <w:tcPr>
            <w:tcW w:w="21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8AC4E8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T2 – Decisional Conflict</w:t>
            </w:r>
          </w:p>
        </w:tc>
      </w:tr>
      <w:tr w:rsidR="00205A76" w:rsidRPr="00120844" w14:paraId="6622BA47" w14:textId="77777777" w:rsidTr="001565A7">
        <w:trPr>
          <w:trHeight w:val="296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0C09E1C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87E5C3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2A4346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07AEA0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eta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671A2A7" w14:textId="77777777" w:rsidR="00205A76" w:rsidRPr="00B8353C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83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079C7C5" w14:textId="77777777" w:rsidR="00205A76" w:rsidRPr="00B8353C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83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AF1A80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3C72D9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B2CE40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eta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434C926" w14:textId="77777777" w:rsidR="00205A76" w:rsidRPr="00B8353C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83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81559CB" w14:textId="77777777" w:rsidR="00205A76" w:rsidRPr="00B8353C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83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</w:p>
        </w:tc>
      </w:tr>
      <w:tr w:rsidR="00205A76" w:rsidRPr="00120844" w14:paraId="6EFAA14A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D51279C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Unadjusted model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6224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CA15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5AA7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7609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080C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607E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9B17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7889E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0BEE9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BC40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205A76" w:rsidRPr="00120844" w14:paraId="52798256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00A7D02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S (Lifetime Risk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A899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89B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B3B7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413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4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8D8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71B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D13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693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6AB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5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009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2</w:t>
            </w:r>
          </w:p>
        </w:tc>
      </w:tr>
      <w:tr w:rsidR="00205A76" w:rsidRPr="00120844" w14:paraId="7D0DB6D4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A8A0326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t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3BA77D7B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Adj. </w:t>
            </w: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²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5A5C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4E7A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7EC4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F336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3122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CADC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2661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30A7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58B7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32C7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6</w:t>
            </w:r>
          </w:p>
        </w:tc>
      </w:tr>
      <w:tr w:rsidR="00205A76" w:rsidRPr="00120844" w14:paraId="770A7BD9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22BEEE9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t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918E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DB2A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BB53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3E52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C0C9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,252) = 5.7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D13C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D190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609E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7572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8859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,222) = 2.44</w:t>
            </w:r>
          </w:p>
        </w:tc>
      </w:tr>
      <w:tr w:rsidR="00205A76" w:rsidRPr="00120844" w14:paraId="4A5FD8BD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83E2D70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djusted model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1A6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866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11FD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B0C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94F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EA27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A881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2C4C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B10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617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205A76" w:rsidRPr="00120844" w14:paraId="5E30F6A0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A0AA193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RS (Lifetime Risk) 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5793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13A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3A3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4BC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53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0E2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BD2B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FD3E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9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136D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80A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B41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6</w:t>
            </w:r>
          </w:p>
        </w:tc>
      </w:tr>
      <w:tr w:rsidR="00205A76" w:rsidRPr="00120844" w14:paraId="2FDCC609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7724646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0- DCS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9F5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43B2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F146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D775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2.10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86E5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D033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8DD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ADBF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D71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.1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A76D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1</w:t>
            </w:r>
          </w:p>
        </w:tc>
      </w:tr>
      <w:tr w:rsidR="00205A76" w:rsidRPr="00120844" w14:paraId="4491A9C8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3A601CA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76E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519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CC6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F25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3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ED0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436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2ED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3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FF8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540A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6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1EC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4</w:t>
            </w:r>
          </w:p>
        </w:tc>
      </w:tr>
      <w:tr w:rsidR="00205A76" w:rsidRPr="00120844" w14:paraId="4F6343EB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32B2537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BRCA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status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745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F54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8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1179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705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0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D46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67DF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1.4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286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15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A24E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925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6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31D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9</w:t>
            </w:r>
          </w:p>
        </w:tc>
      </w:tr>
      <w:tr w:rsidR="00205A76" w:rsidRPr="00120844" w14:paraId="6000B559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E316750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Income 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532D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469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B23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045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F41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13A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48C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10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18D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B15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1EE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9</w:t>
            </w:r>
          </w:p>
        </w:tc>
      </w:tr>
      <w:tr w:rsidR="00205A76" w:rsidRPr="00120844" w14:paraId="41F0F10E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639F5F8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Education 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EE6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DD6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6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15E7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0BF3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44C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5F6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C51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87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042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255A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D1A2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7</w:t>
            </w:r>
          </w:p>
        </w:tc>
      </w:tr>
      <w:tr w:rsidR="00205A76" w:rsidRPr="00120844" w14:paraId="1FF8036F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35C8A6A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t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2036E6AB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Adj. </w:t>
            </w: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²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BDFA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BF9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6E1D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065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62C0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601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DC2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055F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E66E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900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8</w:t>
            </w:r>
          </w:p>
        </w:tc>
      </w:tr>
      <w:tr w:rsidR="00205A76" w:rsidRPr="00120844" w14:paraId="79F0DB14" w14:textId="77777777" w:rsidTr="001565A7">
        <w:trPr>
          <w:trHeight w:val="408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8A87738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t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542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D1A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0FC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8D5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B8EC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,221) = 27.2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8DB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418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EF3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C32D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7D5C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,194) = 21.81</w:t>
            </w:r>
          </w:p>
        </w:tc>
      </w:tr>
      <w:tr w:rsidR="00205A76" w:rsidRPr="005C6738" w14:paraId="416BA7C2" w14:textId="77777777" w:rsidTr="001565A7">
        <w:trPr>
          <w:trHeight w:val="408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11796A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ote: </w:t>
            </w:r>
            <w:proofErr w:type="spellStart"/>
            <w:proofErr w:type="gram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ome was modeled in four categories: $0–$74,999; $75,000–$99,999; $100,000–$199,999; ≥$200,000.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b 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was modeled in three categories: some college or less; college graduate; postgraduate.</w:t>
            </w:r>
          </w:p>
        </w:tc>
      </w:tr>
    </w:tbl>
    <w:p w14:paraId="5A0F858E" w14:textId="77777777" w:rsidR="00205A76" w:rsidRPr="00120844" w:rsidRDefault="00205A76" w:rsidP="00205A76">
      <w:pPr>
        <w:rPr>
          <w:rFonts w:ascii="Times New Roman" w:hAnsi="Times New Roman" w:cs="Times New Roman"/>
          <w:lang w:val="en-US"/>
        </w:rPr>
      </w:pPr>
    </w:p>
    <w:p w14:paraId="20838EC0" w14:textId="77777777" w:rsidR="00205A76" w:rsidRPr="00120844" w:rsidRDefault="00205A76" w:rsidP="00205A76">
      <w:pPr>
        <w:rPr>
          <w:rFonts w:ascii="Times New Roman" w:hAnsi="Times New Roman" w:cs="Times New Roman"/>
          <w:lang w:val="en-US"/>
        </w:rPr>
      </w:pPr>
    </w:p>
    <w:p w14:paraId="72082062" w14:textId="77777777" w:rsidR="00205A76" w:rsidRPr="00120844" w:rsidRDefault="00205A76" w:rsidP="00205A76">
      <w:pPr>
        <w:rPr>
          <w:rFonts w:ascii="Times New Roman" w:hAnsi="Times New Roman" w:cs="Times New Roman"/>
          <w:lang w:val="en-US"/>
        </w:rPr>
      </w:pPr>
    </w:p>
    <w:p w14:paraId="3CCF3821" w14:textId="77777777" w:rsidR="00205A76" w:rsidRPr="00120844" w:rsidRDefault="00205A76" w:rsidP="00205A76">
      <w:pPr>
        <w:rPr>
          <w:rFonts w:ascii="Times New Roman" w:hAnsi="Times New Roman" w:cs="Times New Roman"/>
          <w:lang w:val="en-US"/>
        </w:rPr>
      </w:pPr>
    </w:p>
    <w:p w14:paraId="74A90C72" w14:textId="77777777" w:rsidR="00205A76" w:rsidRPr="00120844" w:rsidRDefault="00205A76" w:rsidP="00205A76">
      <w:pPr>
        <w:rPr>
          <w:rFonts w:ascii="Times New Roman" w:hAnsi="Times New Roman" w:cs="Times New Roman"/>
          <w:lang w:val="en-US"/>
        </w:rPr>
      </w:pPr>
    </w:p>
    <w:p w14:paraId="47702497" w14:textId="77777777" w:rsidR="00205A76" w:rsidRDefault="00205A76" w:rsidP="00205A76">
      <w:pPr>
        <w:rPr>
          <w:rFonts w:ascii="Times New Roman" w:hAnsi="Times New Roman" w:cs="Times New Roman"/>
          <w:lang w:val="en-US"/>
        </w:rPr>
      </w:pPr>
    </w:p>
    <w:p w14:paraId="79AE4175" w14:textId="77777777" w:rsidR="00205A76" w:rsidRDefault="00205A76" w:rsidP="00205A76">
      <w:pPr>
        <w:rPr>
          <w:rFonts w:ascii="Times New Roman" w:hAnsi="Times New Roman" w:cs="Times New Roman"/>
          <w:lang w:val="en-US"/>
        </w:rPr>
      </w:pPr>
    </w:p>
    <w:p w14:paraId="2A493901" w14:textId="77777777" w:rsidR="00205A76" w:rsidRPr="00120844" w:rsidRDefault="00205A76" w:rsidP="00205A76">
      <w:pPr>
        <w:rPr>
          <w:rFonts w:ascii="Times New Roman" w:hAnsi="Times New Roman" w:cs="Times New Roman"/>
          <w:lang w:val="en-US"/>
        </w:rPr>
      </w:pPr>
    </w:p>
    <w:p w14:paraId="34388F38" w14:textId="77777777" w:rsidR="00205A76" w:rsidRPr="00120844" w:rsidRDefault="00205A76" w:rsidP="00205A76">
      <w:pPr>
        <w:rPr>
          <w:rFonts w:ascii="Times New Roman" w:hAnsi="Times New Roman" w:cs="Times New Roman"/>
          <w:lang w:val="en-US"/>
        </w:rPr>
      </w:pPr>
    </w:p>
    <w:p w14:paraId="78DB336D" w14:textId="77777777" w:rsidR="00205A76" w:rsidRPr="00120844" w:rsidRDefault="00205A76" w:rsidP="00205A76">
      <w:pPr>
        <w:rPr>
          <w:rFonts w:ascii="Times New Roman" w:hAnsi="Times New Roman" w:cs="Times New Roman"/>
          <w:b/>
          <w:bCs/>
          <w:lang w:val="en-US"/>
        </w:rPr>
      </w:pPr>
      <w:r w:rsidRPr="00120844">
        <w:rPr>
          <w:rFonts w:ascii="Times New Roman" w:hAnsi="Times New Roman" w:cs="Times New Roman"/>
          <w:b/>
          <w:bCs/>
          <w:lang w:val="en-US"/>
        </w:rPr>
        <w:t>1b.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735"/>
        <w:gridCol w:w="644"/>
        <w:gridCol w:w="735"/>
        <w:gridCol w:w="735"/>
        <w:gridCol w:w="1208"/>
        <w:gridCol w:w="728"/>
        <w:gridCol w:w="644"/>
        <w:gridCol w:w="735"/>
        <w:gridCol w:w="831"/>
        <w:gridCol w:w="1193"/>
      </w:tblGrid>
      <w:tr w:rsidR="00205A76" w:rsidRPr="00120844" w14:paraId="684A9C23" w14:textId="77777777" w:rsidTr="001565A7">
        <w:trPr>
          <w:trHeight w:val="625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0C50E5DF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redictor</w:t>
            </w:r>
          </w:p>
        </w:tc>
        <w:tc>
          <w:tcPr>
            <w:tcW w:w="2118" w:type="pct"/>
            <w:gridSpan w:val="5"/>
            <w:shd w:val="clear" w:color="auto" w:fill="E8E8E8" w:themeFill="background2"/>
            <w:vAlign w:val="center"/>
            <w:hideMark/>
          </w:tcPr>
          <w:p w14:paraId="168F468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T1 – Decisional Conflict</w:t>
            </w:r>
          </w:p>
        </w:tc>
        <w:tc>
          <w:tcPr>
            <w:tcW w:w="2157" w:type="pct"/>
            <w:gridSpan w:val="5"/>
            <w:shd w:val="clear" w:color="auto" w:fill="E8E8E8" w:themeFill="background2"/>
            <w:vAlign w:val="center"/>
            <w:hideMark/>
          </w:tcPr>
          <w:p w14:paraId="11904F9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T2 – Decisional Conflict</w:t>
            </w:r>
          </w:p>
        </w:tc>
      </w:tr>
      <w:tr w:rsidR="00205A76" w:rsidRPr="00120844" w14:paraId="79711B45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1154D8B6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E8E8E8" w:themeFill="background2"/>
            <w:vAlign w:val="center"/>
            <w:hideMark/>
          </w:tcPr>
          <w:p w14:paraId="7F0A8A7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336" w:type="pct"/>
            <w:shd w:val="clear" w:color="auto" w:fill="E8E8E8" w:themeFill="background2"/>
            <w:vAlign w:val="center"/>
            <w:hideMark/>
          </w:tcPr>
          <w:p w14:paraId="526EFAF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384" w:type="pct"/>
            <w:shd w:val="clear" w:color="auto" w:fill="E8E8E8" w:themeFill="background2"/>
            <w:vAlign w:val="center"/>
            <w:hideMark/>
          </w:tcPr>
          <w:p w14:paraId="069E491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eta</w:t>
            </w:r>
          </w:p>
        </w:tc>
        <w:tc>
          <w:tcPr>
            <w:tcW w:w="384" w:type="pct"/>
            <w:shd w:val="clear" w:color="auto" w:fill="E8E8E8" w:themeFill="background2"/>
            <w:vAlign w:val="center"/>
            <w:hideMark/>
          </w:tcPr>
          <w:p w14:paraId="0165F6A2" w14:textId="77777777" w:rsidR="00205A76" w:rsidRPr="00B8353C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</w:pPr>
            <w:r w:rsidRPr="00B83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631" w:type="pct"/>
            <w:shd w:val="clear" w:color="auto" w:fill="E8E8E8" w:themeFill="background2"/>
            <w:noWrap/>
            <w:vAlign w:val="center"/>
            <w:hideMark/>
          </w:tcPr>
          <w:p w14:paraId="3FB35614" w14:textId="77777777" w:rsidR="00205A76" w:rsidRPr="00B8353C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/>
                <w14:ligatures w14:val="none"/>
              </w:rPr>
            </w:pPr>
            <w:r w:rsidRPr="00B835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380" w:type="pct"/>
            <w:shd w:val="clear" w:color="auto" w:fill="E8E8E8" w:themeFill="background2"/>
            <w:noWrap/>
            <w:vAlign w:val="center"/>
            <w:hideMark/>
          </w:tcPr>
          <w:p w14:paraId="5DFA241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336" w:type="pct"/>
            <w:shd w:val="clear" w:color="auto" w:fill="E8E8E8" w:themeFill="background2"/>
            <w:noWrap/>
            <w:vAlign w:val="center"/>
            <w:hideMark/>
          </w:tcPr>
          <w:p w14:paraId="60468D9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E</w:t>
            </w:r>
          </w:p>
        </w:tc>
        <w:tc>
          <w:tcPr>
            <w:tcW w:w="384" w:type="pct"/>
            <w:shd w:val="clear" w:color="auto" w:fill="E8E8E8" w:themeFill="background2"/>
            <w:noWrap/>
            <w:vAlign w:val="center"/>
            <w:hideMark/>
          </w:tcPr>
          <w:p w14:paraId="0DB1FB6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eta</w:t>
            </w:r>
          </w:p>
        </w:tc>
        <w:tc>
          <w:tcPr>
            <w:tcW w:w="434" w:type="pct"/>
            <w:shd w:val="clear" w:color="auto" w:fill="E8E8E8" w:themeFill="background2"/>
            <w:noWrap/>
            <w:vAlign w:val="center"/>
            <w:hideMark/>
          </w:tcPr>
          <w:p w14:paraId="0005437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624" w:type="pct"/>
            <w:shd w:val="clear" w:color="auto" w:fill="E8E8E8" w:themeFill="background2"/>
            <w:noWrap/>
            <w:vAlign w:val="center"/>
            <w:hideMark/>
          </w:tcPr>
          <w:p w14:paraId="64FA829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</w:t>
            </w:r>
          </w:p>
        </w:tc>
      </w:tr>
      <w:tr w:rsidR="00205A76" w:rsidRPr="00120844" w14:paraId="610BDC94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</w:tcPr>
          <w:p w14:paraId="03301F28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Unadjusted model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827E30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5D3D3E7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119136B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0AEBDC4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156E373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14:paraId="4048B48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4043B6A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00C3034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54628A9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636CD3F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205A76" w:rsidRPr="00120844" w14:paraId="50A31600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1F1A08A9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S (10-year Risk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4CB0EA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9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CFD7BD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4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3851E9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9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4F3F3E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40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14:paraId="1DE1C03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897ADC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8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DF2CD8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5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6C2FE2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19DA0E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5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273252E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9</w:t>
            </w:r>
          </w:p>
        </w:tc>
      </w:tr>
      <w:tr w:rsidR="00205A76" w:rsidRPr="00120844" w14:paraId="65740BBC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1B8FCCAD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t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76ABD80B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Adj. </w:t>
            </w: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²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98C1DF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F66BC9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35DAC3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BA5B9F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FDCF53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0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AB8958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64C2AC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3115DD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C49191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B54F62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0.003</w:t>
            </w:r>
          </w:p>
        </w:tc>
      </w:tr>
      <w:tr w:rsidR="00205A76" w:rsidRPr="00120844" w14:paraId="5323FED8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</w:tcPr>
          <w:p w14:paraId="2FF315C5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t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)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B9704A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0B9B401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5DF63A4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14:paraId="4A27593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631" w:type="pct"/>
            <w:shd w:val="clear" w:color="auto" w:fill="auto"/>
            <w:noWrap/>
            <w:vAlign w:val="center"/>
          </w:tcPr>
          <w:p w14:paraId="62956FA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proofErr w:type="gramStart"/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,251) =1.95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9E89AF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B8D5B3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48F0CE8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930F04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57FCE8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proofErr w:type="gramStart"/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,222) =0.30</w:t>
            </w:r>
          </w:p>
        </w:tc>
      </w:tr>
      <w:tr w:rsidR="00205A76" w:rsidRPr="00120844" w14:paraId="03B7667B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26F47578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djusted models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B4B3DA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0883CC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591733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7FDF0A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14:paraId="0406112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7CDFBB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343F35F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805F01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6D968E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D99E37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05A76" w:rsidRPr="00120844" w14:paraId="42C5A63D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2DE33CE6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S (10-year Risk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1A4109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6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E1CF37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7B576E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79E2F6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97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14:paraId="6A8D513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A7124B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6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19943E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5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FCE2E0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3C8EFB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3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0EA09D7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7</w:t>
            </w:r>
          </w:p>
        </w:tc>
      </w:tr>
      <w:tr w:rsidR="00205A76" w:rsidRPr="00120844" w14:paraId="0AC14489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33873AFE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0- DCS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5EEEB0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1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9BB53B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5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286999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0BE61F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2.04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14:paraId="62BFFD3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A63112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6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59713D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FE1CC6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2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246B00A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.14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3803F45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001</w:t>
            </w:r>
          </w:p>
        </w:tc>
      </w:tr>
      <w:tr w:rsidR="00205A76" w:rsidRPr="00120844" w14:paraId="441F0D28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336F0593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535AF0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26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7882BC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0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E037C40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1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6C2AE1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2.65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14:paraId="559D988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9F1234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12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52E3F38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E03330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7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2BC86B7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1.05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42D0176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0</w:t>
            </w:r>
          </w:p>
        </w:tc>
      </w:tr>
      <w:tr w:rsidR="00205A76" w:rsidRPr="00120844" w14:paraId="1CCD2834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76489497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BRCA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Status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979559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91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ED69CD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9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A4BA30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5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2BACD0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7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14:paraId="4357DB2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C7E888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1.19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D48B9C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2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A0CB2A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3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42DBD6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0.52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29C8F0D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0</w:t>
            </w:r>
          </w:p>
        </w:tc>
      </w:tr>
      <w:tr w:rsidR="00205A76" w:rsidRPr="00120844" w14:paraId="5D3FB35A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058C052C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Income 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7AF17E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23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334546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9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997C83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EE7DD8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0.23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14:paraId="002AB38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8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13604F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4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068E65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1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359C72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–0.00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639E1A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0.04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3592D69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97</w:t>
            </w:r>
          </w:p>
        </w:tc>
      </w:tr>
      <w:tr w:rsidR="00205A76" w:rsidRPr="00120844" w14:paraId="2B8525AE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6FD062A0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Education 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86499A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0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6674328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6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28824C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BF8D36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2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14:paraId="03D38EE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68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61D33D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3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95B953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8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978BA26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78A02B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9</w:t>
            </w: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1498230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78</w:t>
            </w:r>
          </w:p>
        </w:tc>
      </w:tr>
      <w:tr w:rsidR="00205A76" w:rsidRPr="00120844" w14:paraId="3A24F103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2E033F08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t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4D95DFEF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Adj. </w:t>
            </w: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²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9BCBF5A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90585E9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3EF078C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4015FC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1" w:type="pct"/>
            <w:shd w:val="clear" w:color="auto" w:fill="auto"/>
            <w:vAlign w:val="center"/>
            <w:hideMark/>
          </w:tcPr>
          <w:p w14:paraId="13C4079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263414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4CD424D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1754C3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2BF944A1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14CA90E2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9</w:t>
            </w:r>
          </w:p>
        </w:tc>
      </w:tr>
      <w:tr w:rsidR="00205A76" w:rsidRPr="00120844" w14:paraId="5481D156" w14:textId="77777777" w:rsidTr="001565A7">
        <w:trPr>
          <w:trHeight w:val="432"/>
        </w:trPr>
        <w:tc>
          <w:tcPr>
            <w:tcW w:w="724" w:type="pct"/>
            <w:shd w:val="clear" w:color="auto" w:fill="E8E8E8" w:themeFill="background2"/>
            <w:vAlign w:val="center"/>
            <w:hideMark/>
          </w:tcPr>
          <w:p w14:paraId="363EE1CC" w14:textId="77777777" w:rsidR="00205A76" w:rsidRPr="00120844" w:rsidRDefault="00205A76" w:rsidP="00156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t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569238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D85CD4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120528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00B51BF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7D4BEF83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,220) = 27.7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53080C7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0C94CCE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5942DA4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70A7A5E5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6A9440AB" w14:textId="77777777" w:rsidR="00205A76" w:rsidRPr="00120844" w:rsidRDefault="00205A76" w:rsidP="00156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B835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</w:t>
            </w:r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,194) = 21.85</w:t>
            </w:r>
          </w:p>
        </w:tc>
      </w:tr>
      <w:tr w:rsidR="00205A76" w:rsidRPr="005C6738" w14:paraId="68553AE8" w14:textId="77777777" w:rsidTr="001565A7">
        <w:trPr>
          <w:trHeight w:val="432"/>
        </w:trPr>
        <w:tc>
          <w:tcPr>
            <w:tcW w:w="5000" w:type="pct"/>
            <w:gridSpan w:val="11"/>
            <w:shd w:val="clear" w:color="auto" w:fill="FFFFFF" w:themeFill="background1"/>
            <w:vAlign w:val="center"/>
          </w:tcPr>
          <w:p w14:paraId="1348BBB1" w14:textId="77777777" w:rsidR="00205A76" w:rsidRPr="00120844" w:rsidRDefault="00205A76" w:rsidP="001565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ote: </w:t>
            </w:r>
            <w:proofErr w:type="spellStart"/>
            <w:proofErr w:type="gramStart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  <w:proofErr w:type="gramEnd"/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ome was modeled in four categories: $0–$74,999; $75,000–$99,999; $100,000–$199,999; ≥$200,000.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b </w:t>
            </w:r>
            <w:r w:rsidRPr="001208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ducation was modeled in three categories: some college or less; college graduate; postgraduate.</w:t>
            </w:r>
          </w:p>
        </w:tc>
      </w:tr>
    </w:tbl>
    <w:p w14:paraId="28C1CCAB" w14:textId="77777777" w:rsidR="00205A76" w:rsidRPr="00120844" w:rsidRDefault="00205A76" w:rsidP="00205A76">
      <w:pPr>
        <w:rPr>
          <w:rFonts w:ascii="Times New Roman" w:hAnsi="Times New Roman" w:cs="Times New Roman"/>
          <w:lang w:val="en-US"/>
        </w:rPr>
      </w:pPr>
    </w:p>
    <w:p w14:paraId="2DD595A9" w14:textId="77777777" w:rsidR="00205A76" w:rsidRPr="00120844" w:rsidRDefault="00205A76" w:rsidP="00205A76">
      <w:pPr>
        <w:rPr>
          <w:rFonts w:ascii="Times New Roman" w:hAnsi="Times New Roman" w:cs="Times New Roman"/>
          <w:b/>
          <w:bCs/>
          <w:color w:val="000000"/>
          <w:lang w:val="en-US"/>
          <w14:ligatures w14:val="none"/>
        </w:rPr>
      </w:pPr>
    </w:p>
    <w:p w14:paraId="3BBEB05B" w14:textId="77777777" w:rsidR="00402913" w:rsidRPr="00205A76" w:rsidRDefault="00402913">
      <w:pPr>
        <w:rPr>
          <w:lang w:val="en-US"/>
        </w:rPr>
      </w:pPr>
    </w:p>
    <w:sectPr w:rsidR="00402913" w:rsidRPr="00205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A76"/>
    <w:rsid w:val="00041ED4"/>
    <w:rsid w:val="00173CA0"/>
    <w:rsid w:val="00205A76"/>
    <w:rsid w:val="00402913"/>
    <w:rsid w:val="00791073"/>
    <w:rsid w:val="00AC7FD1"/>
    <w:rsid w:val="00BA6B9F"/>
    <w:rsid w:val="00C5083B"/>
    <w:rsid w:val="00E5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4D800"/>
  <w15:chartTrackingRefBased/>
  <w15:docId w15:val="{DF07B15D-6640-40AD-83CD-0173E0666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A76"/>
    <w:rPr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A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A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A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A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A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A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A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A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A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A7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A7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A76"/>
    <w:rPr>
      <w:rFonts w:eastAsiaTheme="majorEastAsia" w:cstheme="majorBidi"/>
      <w:color w:val="0F4761" w:themeColor="accent1" w:themeShade="BF"/>
      <w:sz w:val="28"/>
      <w:szCs w:val="28"/>
      <w:lang w:val="es-A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A76"/>
    <w:rPr>
      <w:rFonts w:eastAsiaTheme="majorEastAsia" w:cstheme="majorBidi"/>
      <w:i/>
      <w:iCs/>
      <w:color w:val="0F4761" w:themeColor="accent1" w:themeShade="BF"/>
      <w:lang w:val="es-A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A76"/>
    <w:rPr>
      <w:rFonts w:eastAsiaTheme="majorEastAsia" w:cstheme="majorBidi"/>
      <w:color w:val="0F4761" w:themeColor="accent1" w:themeShade="BF"/>
      <w:lang w:val="es-A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A76"/>
    <w:rPr>
      <w:rFonts w:eastAsiaTheme="majorEastAsia" w:cstheme="majorBidi"/>
      <w:i/>
      <w:iCs/>
      <w:color w:val="595959" w:themeColor="text1" w:themeTint="A6"/>
      <w:lang w:val="es-A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A76"/>
    <w:rPr>
      <w:rFonts w:eastAsiaTheme="majorEastAsia" w:cstheme="majorBidi"/>
      <w:color w:val="595959" w:themeColor="text1" w:themeTint="A6"/>
      <w:lang w:val="es-A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A76"/>
    <w:rPr>
      <w:rFonts w:eastAsiaTheme="majorEastAsia" w:cstheme="majorBidi"/>
      <w:i/>
      <w:iCs/>
      <w:color w:val="272727" w:themeColor="text1" w:themeTint="D8"/>
      <w:lang w:val="es-A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A76"/>
    <w:rPr>
      <w:rFonts w:eastAsiaTheme="majorEastAsia" w:cstheme="majorBidi"/>
      <w:color w:val="272727" w:themeColor="text1" w:themeTint="D8"/>
      <w:lang w:val="es-AR"/>
    </w:rPr>
  </w:style>
  <w:style w:type="paragraph" w:styleId="Title">
    <w:name w:val="Title"/>
    <w:basedOn w:val="Normal"/>
    <w:next w:val="Normal"/>
    <w:link w:val="TitleChar"/>
    <w:uiPriority w:val="10"/>
    <w:qFormat/>
    <w:rsid w:val="00205A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A76"/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A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A76"/>
    <w:rPr>
      <w:rFonts w:eastAsiaTheme="majorEastAsia" w:cstheme="majorBidi"/>
      <w:color w:val="595959" w:themeColor="text1" w:themeTint="A6"/>
      <w:spacing w:val="15"/>
      <w:sz w:val="28"/>
      <w:szCs w:val="28"/>
      <w:lang w:val="es-AR"/>
    </w:rPr>
  </w:style>
  <w:style w:type="paragraph" w:styleId="Quote">
    <w:name w:val="Quote"/>
    <w:basedOn w:val="Normal"/>
    <w:next w:val="Normal"/>
    <w:link w:val="QuoteChar"/>
    <w:uiPriority w:val="29"/>
    <w:qFormat/>
    <w:rsid w:val="00205A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A76"/>
    <w:rPr>
      <w:i/>
      <w:iCs/>
      <w:color w:val="404040" w:themeColor="text1" w:themeTint="BF"/>
      <w:lang w:val="es-AR"/>
    </w:rPr>
  </w:style>
  <w:style w:type="paragraph" w:styleId="ListParagraph">
    <w:name w:val="List Paragraph"/>
    <w:basedOn w:val="Normal"/>
    <w:uiPriority w:val="34"/>
    <w:qFormat/>
    <w:rsid w:val="00205A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A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A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A76"/>
    <w:rPr>
      <w:i/>
      <w:iCs/>
      <w:color w:val="0F4761" w:themeColor="accent1" w:themeShade="BF"/>
      <w:lang w:val="es-AR"/>
    </w:rPr>
  </w:style>
  <w:style w:type="character" w:styleId="IntenseReference">
    <w:name w:val="Intense Reference"/>
    <w:basedOn w:val="DefaultParagraphFont"/>
    <w:uiPriority w:val="32"/>
    <w:qFormat/>
    <w:rsid w:val="00205A7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5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A76"/>
    <w:rPr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8</Characters>
  <Application>Microsoft Office Word</Application>
  <DocSecurity>0</DocSecurity>
  <Lines>15</Lines>
  <Paragraphs>4</Paragraphs>
  <ScaleCrop>false</ScaleCrop>
  <Company>MSK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aro, Giulia</dc:creator>
  <cp:keywords/>
  <dc:description/>
  <cp:lastModifiedBy>Ongaro, Giulia</cp:lastModifiedBy>
  <cp:revision>1</cp:revision>
  <dcterms:created xsi:type="dcterms:W3CDTF">2025-11-05T19:58:00Z</dcterms:created>
  <dcterms:modified xsi:type="dcterms:W3CDTF">2025-11-05T19:59:00Z</dcterms:modified>
</cp:coreProperties>
</file>